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769"/>
        <w:tblW w:w="6580" w:type="dxa"/>
        <w:tblLook w:val="04A0" w:firstRow="1" w:lastRow="0" w:firstColumn="1" w:lastColumn="0" w:noHBand="0" w:noVBand="1"/>
      </w:tblPr>
      <w:tblGrid>
        <w:gridCol w:w="1300"/>
        <w:gridCol w:w="1380"/>
        <w:gridCol w:w="1300"/>
        <w:gridCol w:w="1300"/>
        <w:gridCol w:w="1300"/>
      </w:tblGrid>
      <w:tr w:rsidR="00BA54FF" w:rsidRPr="00BA54FF" w14:paraId="4394D1D0" w14:textId="77777777" w:rsidTr="00BA54FF">
        <w:trPr>
          <w:trHeight w:val="320"/>
        </w:trPr>
        <w:tc>
          <w:tcPr>
            <w:tcW w:w="6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C59FEC" w14:textId="77777777" w:rsidR="00BA54FF" w:rsidRPr="00BA54FF" w:rsidRDefault="00BA54FF" w:rsidP="00BA54F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BA54F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gM</w:t>
            </w:r>
          </w:p>
        </w:tc>
      </w:tr>
      <w:tr w:rsidR="00BA54FF" w:rsidRPr="00BA54FF" w14:paraId="17407C73" w14:textId="77777777" w:rsidTr="00BA54FF">
        <w:trPr>
          <w:trHeight w:val="10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F41F16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Day after symptom onse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FD7CCC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Percentage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4D78A2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BDC5CF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FE7B61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Upper 95% CI</w:t>
            </w:r>
          </w:p>
        </w:tc>
      </w:tr>
      <w:tr w:rsidR="00BA54FF" w:rsidRPr="00BA54FF" w14:paraId="13475D0A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FF30C3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A27610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3C34B3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628B9B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368B72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</w:tr>
      <w:tr w:rsidR="00BA54FF" w:rsidRPr="00BA54FF" w14:paraId="0B573074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3C9048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1BE815C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4757E9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A871ED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CB79EE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</w:tr>
      <w:tr w:rsidR="00BA54FF" w:rsidRPr="00BA54FF" w14:paraId="6CEE5364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AEA784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015271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6897B6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34F839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C7844A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</w:tr>
      <w:tr w:rsidR="00BA54FF" w:rsidRPr="00BA54FF" w14:paraId="23F63276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E02214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2C3AE0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7F851C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C67311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DD232D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</w:tr>
      <w:tr w:rsidR="00BA54FF" w:rsidRPr="00BA54FF" w14:paraId="34E1FF0B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6FA9B1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71D242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401326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CF8714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21E063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</w:tr>
      <w:tr w:rsidR="00BA54FF" w:rsidRPr="00BA54FF" w14:paraId="7D06F791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D021B4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4DCEA7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A1C1DF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3B5754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361E12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</w:tr>
      <w:tr w:rsidR="00BA54FF" w:rsidRPr="00BA54FF" w14:paraId="5094093C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F547F8C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7ADD9B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386936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CD2BB26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B6298F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</w:tr>
      <w:tr w:rsidR="00BA54FF" w:rsidRPr="00BA54FF" w14:paraId="1C29B9F3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A332F2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8A46AF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6A78AD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48684D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7A410E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7</w:t>
            </w:r>
          </w:p>
        </w:tc>
      </w:tr>
      <w:tr w:rsidR="00BA54FF" w:rsidRPr="00BA54FF" w14:paraId="0D7AAC97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7CF6A0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B247F9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23EA76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8A9106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8E82906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5</w:t>
            </w:r>
          </w:p>
        </w:tc>
      </w:tr>
      <w:tr w:rsidR="00BA54FF" w:rsidRPr="00BA54FF" w14:paraId="69AA0555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63BD56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07795C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6B9012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26F030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7D4CC2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3</w:t>
            </w:r>
          </w:p>
        </w:tc>
      </w:tr>
      <w:tr w:rsidR="00BA54FF" w:rsidRPr="00BA54FF" w14:paraId="5BCBF219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A9B7B0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9CC6E2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2AA8C2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3CED69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10AF0F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7</w:t>
            </w:r>
          </w:p>
        </w:tc>
      </w:tr>
      <w:tr w:rsidR="00BA54FF" w:rsidRPr="00BA54FF" w14:paraId="67C15298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A13A14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E1E950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64819E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7160C5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3E3DDD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4</w:t>
            </w:r>
          </w:p>
        </w:tc>
      </w:tr>
      <w:tr w:rsidR="00BA54FF" w:rsidRPr="00BA54FF" w14:paraId="1CC0B929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E8A8FD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4BD50A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DCAC70C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742BE5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68C3B0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1</w:t>
            </w:r>
          </w:p>
        </w:tc>
      </w:tr>
      <w:tr w:rsidR="00BA54FF" w:rsidRPr="00BA54FF" w14:paraId="13FCFCDA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88C0FE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04B82C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BE53FC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4CB5D5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8C90CC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5</w:t>
            </w:r>
          </w:p>
        </w:tc>
      </w:tr>
      <w:tr w:rsidR="00BA54FF" w:rsidRPr="00BA54FF" w14:paraId="79BD49DC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B7CEBA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268F87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0112A9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D9B237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3AC72C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0</w:t>
            </w:r>
          </w:p>
        </w:tc>
      </w:tr>
      <w:tr w:rsidR="00BA54FF" w:rsidRPr="00BA54FF" w14:paraId="18AAB392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DC774E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7DBD49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777CAF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9B280A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FFF855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</w:tr>
      <w:tr w:rsidR="00BA54FF" w:rsidRPr="00BA54FF" w14:paraId="52F99D95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7B7A986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BEF707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BB9751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4CCFB1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6C9B38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5</w:t>
            </w:r>
          </w:p>
        </w:tc>
      </w:tr>
      <w:tr w:rsidR="00BA54FF" w:rsidRPr="00BA54FF" w14:paraId="7E8D6C6B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D1F3EE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2BD4C0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31BA60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6BC43F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F87246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5</w:t>
            </w:r>
          </w:p>
        </w:tc>
      </w:tr>
      <w:tr w:rsidR="00BA54FF" w:rsidRPr="00BA54FF" w14:paraId="2C5D8FDB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2854AC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E9231D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98E1F5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C55A647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CD8987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8</w:t>
            </w:r>
          </w:p>
        </w:tc>
      </w:tr>
      <w:tr w:rsidR="00BA54FF" w:rsidRPr="00BA54FF" w14:paraId="0EBD8538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C6485C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76BCB46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D6222E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8E2F0E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53FE19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1</w:t>
            </w:r>
          </w:p>
        </w:tc>
      </w:tr>
      <w:tr w:rsidR="00BA54FF" w:rsidRPr="00BA54FF" w14:paraId="360D28B6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7AC6D6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CED6A1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B0B1F16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4B4741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9D5B1A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</w:tr>
      <w:tr w:rsidR="00BA54FF" w:rsidRPr="00BA54FF" w14:paraId="1F72EFEE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1DFAE2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D29C8F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70EA22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76FEC3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BC5D46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5</w:t>
            </w:r>
          </w:p>
        </w:tc>
      </w:tr>
      <w:tr w:rsidR="00BA54FF" w:rsidRPr="00BA54FF" w14:paraId="31D248E8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76B360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704B01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9E349E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F95FE1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84107B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</w:tr>
      <w:tr w:rsidR="00BA54FF" w:rsidRPr="00BA54FF" w14:paraId="73A75FF8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B43BA0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04599C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92865E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DD9C16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5DE7E7C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</w:tr>
      <w:tr w:rsidR="00BA54FF" w:rsidRPr="00BA54FF" w14:paraId="3E63E89D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7198FEC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AB3410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9D3745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023785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BCD4F3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</w:tr>
      <w:tr w:rsidR="00BA54FF" w:rsidRPr="00BA54FF" w14:paraId="2E8B927C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9DFA0C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327F90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F88D88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FE8B21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D0471B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</w:tr>
      <w:tr w:rsidR="00BA54FF" w:rsidRPr="00BA54FF" w14:paraId="6ADC1345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B7F7597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3CEF3D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56CDAE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C17271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F4450C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</w:tr>
      <w:tr w:rsidR="00BA54FF" w:rsidRPr="00BA54FF" w14:paraId="27B3D292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7DC3F9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7816C7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B2BB3F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6A3687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5EC5CE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</w:tr>
      <w:tr w:rsidR="00BA54FF" w:rsidRPr="00BA54FF" w14:paraId="7FCC3309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8A1F2AC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7E77CD6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6ACFB1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529FAB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68462B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7</w:t>
            </w:r>
          </w:p>
        </w:tc>
      </w:tr>
      <w:tr w:rsidR="00BA54FF" w:rsidRPr="00BA54FF" w14:paraId="0656E984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7CEECA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85ADEB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11E4CC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2750AC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F2C0208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BA54FF" w:rsidRPr="00BA54FF" w14:paraId="1F052B7A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F492320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3D568F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D291D4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D56150C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A7253C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6</w:t>
            </w:r>
          </w:p>
        </w:tc>
      </w:tr>
      <w:tr w:rsidR="00BA54FF" w:rsidRPr="00BA54FF" w14:paraId="40123CAC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461988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F2619A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3B34A5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0373B8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1F2862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  <w:tr w:rsidR="00BA54FF" w:rsidRPr="00BA54FF" w14:paraId="6E478F51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6AE618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AE09073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41250C9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DB2140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3B6FE54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8</w:t>
            </w:r>
          </w:p>
        </w:tc>
      </w:tr>
      <w:tr w:rsidR="00BA54FF" w:rsidRPr="00BA54FF" w14:paraId="7FAA8E2D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A51F61C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55B685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EBF899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50EE6A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7B2C13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</w:tr>
      <w:tr w:rsidR="00BA54FF" w:rsidRPr="00BA54FF" w14:paraId="2D18FBC3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D1D4D9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8362312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FEC507D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7D8BB6E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09B33A5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9</w:t>
            </w:r>
          </w:p>
        </w:tc>
      </w:tr>
      <w:tr w:rsidR="00BA54FF" w:rsidRPr="00BA54FF" w14:paraId="376545B4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27F31D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4A8FD2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2054D8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07D5937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3D46CF7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91</w:t>
            </w:r>
          </w:p>
        </w:tc>
      </w:tr>
      <w:tr w:rsidR="00BA54FF" w:rsidRPr="00BA54FF" w14:paraId="0911428F" w14:textId="77777777" w:rsidTr="00BA54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32FDB8A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lastRenderedPageBreak/>
              <w:t>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E060C1C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90B52E1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277713B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B3FC90F" w14:textId="77777777" w:rsidR="00BA54FF" w:rsidRPr="00BA54FF" w:rsidRDefault="00BA54FF" w:rsidP="00BA54FF">
            <w:pPr>
              <w:jc w:val="center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BA54FF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709B5325" w14:textId="77777777" w:rsidR="00D079DE" w:rsidRDefault="00D079DE"/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4FF"/>
    <w:rsid w:val="0015024F"/>
    <w:rsid w:val="001E096B"/>
    <w:rsid w:val="002865FD"/>
    <w:rsid w:val="00287B0D"/>
    <w:rsid w:val="00366830"/>
    <w:rsid w:val="003C3528"/>
    <w:rsid w:val="0043699A"/>
    <w:rsid w:val="004C4CED"/>
    <w:rsid w:val="0056060F"/>
    <w:rsid w:val="0059275D"/>
    <w:rsid w:val="00687F52"/>
    <w:rsid w:val="006D410C"/>
    <w:rsid w:val="007B52DB"/>
    <w:rsid w:val="008352FD"/>
    <w:rsid w:val="00A42A6F"/>
    <w:rsid w:val="00BA54FF"/>
    <w:rsid w:val="00BD7942"/>
    <w:rsid w:val="00C178FF"/>
    <w:rsid w:val="00CC32CE"/>
    <w:rsid w:val="00D079DE"/>
    <w:rsid w:val="00D238B0"/>
    <w:rsid w:val="00D757C7"/>
    <w:rsid w:val="00DF04B7"/>
    <w:rsid w:val="00EC37CB"/>
    <w:rsid w:val="00F2273F"/>
    <w:rsid w:val="00F543F6"/>
    <w:rsid w:val="00F5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B4C95"/>
  <w14:defaultImageDpi w14:val="32767"/>
  <w15:chartTrackingRefBased/>
  <w15:docId w15:val="{089809B8-75B1-FE4A-A716-EC06365BC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9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20:19:00Z</dcterms:created>
  <dcterms:modified xsi:type="dcterms:W3CDTF">2020-08-26T20:19:00Z</dcterms:modified>
</cp:coreProperties>
</file>